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392EF" w14:textId="03ACF6A3" w:rsidR="002D7C02" w:rsidRPr="003249E2" w:rsidRDefault="002D7C02" w:rsidP="002D7C02">
      <w:pPr>
        <w:spacing w:line="276" w:lineRule="auto"/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T</w:t>
      </w:r>
      <w:r w:rsidRPr="003249E2">
        <w:rPr>
          <w:rFonts w:ascii="Garamond" w:hAnsi="Garamond"/>
          <w:b/>
        </w:rPr>
        <w:t xml:space="preserve">able </w:t>
      </w:r>
      <w:r w:rsidR="001C6C18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3</w:t>
      </w:r>
      <w:r w:rsidRPr="003249E2">
        <w:rPr>
          <w:rFonts w:ascii="Garamond" w:hAnsi="Garamond"/>
          <w:b/>
        </w:rPr>
        <w:t xml:space="preserve">. </w:t>
      </w:r>
      <w:r w:rsidRPr="003249E2">
        <w:rPr>
          <w:rFonts w:ascii="Garamond" w:hAnsi="Garamond"/>
          <w:b/>
          <w:bCs/>
        </w:rPr>
        <w:t>Effects of parity and sex composition on current use of modern contraceptive methods, controlling for covariates mentioned in Table 3 (</w:t>
      </w:r>
      <w:r w:rsidRPr="003249E2">
        <w:rPr>
          <w:rFonts w:ascii="Garamond" w:eastAsia="Times New Roman" w:hAnsi="Garamond" w:cs="Times New Roman"/>
          <w:b/>
          <w:color w:val="000000"/>
        </w:rPr>
        <w:t>Detailed model of Figure 2 in the manuscript)</w:t>
      </w:r>
    </w:p>
    <w:p w14:paraId="60F8BCFB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>Number of observations: 14,705</w:t>
      </w:r>
    </w:p>
    <w:p w14:paraId="4176C113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>Number of groups: 672</w:t>
      </w:r>
    </w:p>
    <w:p w14:paraId="03D9D238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>Log likelihood: -9274.7468</w:t>
      </w:r>
    </w:p>
    <w:p w14:paraId="5662596D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 xml:space="preserve">Wald </w:t>
      </w:r>
      <w:proofErr w:type="gramStart"/>
      <w:r w:rsidRPr="003249E2">
        <w:rPr>
          <w:rFonts w:ascii="Garamond" w:hAnsi="Garamond"/>
        </w:rPr>
        <w:t>chi-2</w:t>
      </w:r>
      <w:proofErr w:type="gramEnd"/>
      <w:r w:rsidRPr="003249E2">
        <w:rPr>
          <w:rFonts w:ascii="Garamond" w:hAnsi="Garamond"/>
        </w:rPr>
        <w:t>: 988.69; p&lt;0.0001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2965"/>
        <w:gridCol w:w="1151"/>
        <w:gridCol w:w="1151"/>
        <w:gridCol w:w="1151"/>
        <w:gridCol w:w="1407"/>
        <w:gridCol w:w="1440"/>
      </w:tblGrid>
      <w:tr w:rsidR="002D7C02" w:rsidRPr="003249E2" w14:paraId="5BEF2474" w14:textId="77777777" w:rsidTr="00A20703">
        <w:trPr>
          <w:trHeight w:val="251"/>
        </w:trPr>
        <w:tc>
          <w:tcPr>
            <w:tcW w:w="29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D957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Variables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B110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AOR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81DF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S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36FD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P&gt;z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576E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95% Confidence Interval</w:t>
            </w:r>
          </w:p>
        </w:tc>
      </w:tr>
      <w:tr w:rsidR="002D7C02" w:rsidRPr="003249E2" w14:paraId="4436D21D" w14:textId="77777777" w:rsidTr="00A20703">
        <w:trPr>
          <w:trHeight w:val="251"/>
        </w:trPr>
        <w:tc>
          <w:tcPr>
            <w:tcW w:w="29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5A4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F02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52F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DDA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645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Lower limi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AC6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Upper limit</w:t>
            </w:r>
          </w:p>
        </w:tc>
      </w:tr>
      <w:tr w:rsidR="002D7C02" w:rsidRPr="003249E2" w14:paraId="65AFCA59" w14:textId="77777777" w:rsidTr="00A20703">
        <w:trPr>
          <w:trHeight w:val="251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8A5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Sibling sex composition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E87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03E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EF3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3B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367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37B754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3F2A4F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 son &amp; 1 daught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AFF33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F119FF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33195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D60823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1314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63C7586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2504AB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 son &amp; 0 daught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D4F216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C22F5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9FB15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3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462428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9FD1B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3</w:t>
            </w:r>
          </w:p>
        </w:tc>
      </w:tr>
      <w:tr w:rsidR="002D7C02" w:rsidRPr="003249E2" w14:paraId="3F5E5FB6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8758A0C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 son &amp; 2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3DA54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FA9A7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04A2D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0E8FE2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6C1B4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16</w:t>
            </w:r>
          </w:p>
        </w:tc>
      </w:tr>
      <w:tr w:rsidR="002D7C02" w:rsidRPr="003249E2" w14:paraId="18C995EB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28A8D74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 son &amp; 1 daught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86167C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BD7A99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B92E83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DE278D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41BBA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42</w:t>
            </w:r>
          </w:p>
        </w:tc>
      </w:tr>
      <w:tr w:rsidR="002D7C02" w:rsidRPr="003249E2" w14:paraId="52ABBD9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889298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2 sons &amp; 0 </w:t>
            </w:r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daughter</w:t>
            </w:r>
            <w:proofErr w:type="gram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10AA24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5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00DBF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C030F2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C686FF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9CC7D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00</w:t>
            </w:r>
          </w:p>
        </w:tc>
      </w:tr>
      <w:tr w:rsidR="002D7C02" w:rsidRPr="003249E2" w14:paraId="7BAADA0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1959AC2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 son &amp; 3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5EC7D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9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2541E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5DD04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00BDE5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5E032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44</w:t>
            </w:r>
          </w:p>
        </w:tc>
      </w:tr>
      <w:tr w:rsidR="002D7C02" w:rsidRPr="003249E2" w14:paraId="13306FB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47C5FD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 son &amp; 2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274C43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5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9781E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35EC57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CB5F6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18744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95</w:t>
            </w:r>
          </w:p>
        </w:tc>
      </w:tr>
      <w:tr w:rsidR="002D7C02" w:rsidRPr="003249E2" w14:paraId="751A5ED0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43A059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2 sons &amp; 1 </w:t>
            </w:r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daughter</w:t>
            </w:r>
            <w:proofErr w:type="gram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F42F7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7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CEC7D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D67A5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C20807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EDF69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28</w:t>
            </w:r>
          </w:p>
        </w:tc>
      </w:tr>
      <w:tr w:rsidR="002D7C02" w:rsidRPr="003249E2" w14:paraId="2188FE71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FB44ED9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3 sons &amp; 0 </w:t>
            </w:r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daughter</w:t>
            </w:r>
            <w:proofErr w:type="gram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4182E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6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48520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7FBC8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7701C5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FB661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38</w:t>
            </w:r>
          </w:p>
        </w:tc>
      </w:tr>
      <w:tr w:rsidR="002D7C02" w:rsidRPr="003249E2" w14:paraId="6D7412FD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F95E65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 son &amp; 4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B2F87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9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F2CB0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4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64285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66D104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16A99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96</w:t>
            </w:r>
          </w:p>
        </w:tc>
      </w:tr>
      <w:tr w:rsidR="002D7C02" w:rsidRPr="003249E2" w14:paraId="461190E7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90962A8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 son &amp; 3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1A8C7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8C7FD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11FCB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71860C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6896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92</w:t>
            </w:r>
          </w:p>
        </w:tc>
      </w:tr>
      <w:tr w:rsidR="002D7C02" w:rsidRPr="003249E2" w14:paraId="3D1CDCD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AF0C429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 sons &amp; 2 daugh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1A2355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6E5C37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87A8B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A60F05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F019D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84</w:t>
            </w:r>
          </w:p>
        </w:tc>
      </w:tr>
      <w:tr w:rsidR="002D7C02" w:rsidRPr="003249E2" w14:paraId="30F01E8E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752299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3 sons &amp; 1 </w:t>
            </w:r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daughter</w:t>
            </w:r>
            <w:proofErr w:type="gram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12196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4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65BAA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B61C3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1644BE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BFECE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07</w:t>
            </w:r>
          </w:p>
        </w:tc>
      </w:tr>
      <w:tr w:rsidR="002D7C02" w:rsidRPr="003249E2" w14:paraId="764C0106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6D0EFC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4 sons &amp; 0 </w:t>
            </w:r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daughter</w:t>
            </w:r>
            <w:proofErr w:type="gram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8A5B2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4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ED7250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EB388A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88E611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F4A8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81</w:t>
            </w:r>
          </w:p>
        </w:tc>
      </w:tr>
      <w:tr w:rsidR="002D7C02" w:rsidRPr="003249E2" w14:paraId="5D92009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CD04268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Older children died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907A1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DA92DF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55DDA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F25705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297A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E5F7648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52EAAC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Non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59838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717D4F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5107E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7A9076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8DD63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471C8B95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F49AFDA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 At least on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8EC163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1DE60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A0F239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1D436E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B5C3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4</w:t>
            </w:r>
          </w:p>
        </w:tc>
      </w:tr>
      <w:tr w:rsidR="002D7C02" w:rsidRPr="003249E2" w14:paraId="702CED63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D23AD6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Age-group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C0B6F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838EEF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333DA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7D1596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EC80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0AF92D38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69BF34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5-1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D12F5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11945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758E6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8E3C38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D0026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DAED47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448843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0-3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D05787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5EB4D7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F06A43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CD6CCB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78505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8</w:t>
            </w:r>
          </w:p>
        </w:tc>
      </w:tr>
      <w:tr w:rsidR="002D7C02" w:rsidRPr="003249E2" w14:paraId="51869D6C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71B038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5+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62069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5A488F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426E34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2E96D6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1645F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7</w:t>
            </w:r>
          </w:p>
        </w:tc>
      </w:tr>
      <w:tr w:rsidR="002D7C02" w:rsidRPr="003249E2" w14:paraId="4D5041A9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45214C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Education leve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F3AFE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EB0A8D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4AB54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F18FE7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E80D3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02462D3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AF3D73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Not formal educatio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7937B1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FE6311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CF541D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7EC188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75755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23489DE9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EF0242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Primar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DA89F0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E895D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DCA61C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816F4D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BC20F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50</w:t>
            </w:r>
          </w:p>
        </w:tc>
      </w:tr>
      <w:tr w:rsidR="002D7C02" w:rsidRPr="003249E2" w14:paraId="1C61355B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3DEBDC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Secondar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223AE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4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39923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2AA547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B76607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5ED6B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61</w:t>
            </w:r>
          </w:p>
        </w:tc>
      </w:tr>
      <w:tr w:rsidR="002D7C02" w:rsidRPr="003249E2" w14:paraId="43B9084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848A0F9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High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54642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6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92CAA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775B2E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95D04E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9232F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94</w:t>
            </w:r>
          </w:p>
        </w:tc>
      </w:tr>
      <w:tr w:rsidR="002D7C02" w:rsidRPr="003249E2" w14:paraId="05ED5D3E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C7FD65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Respondents’ working status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4E070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F700EA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EDF8B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C6BC0E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D5175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3EA58529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E1ED7E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No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4EBF7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13472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9DEC6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383F57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D280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6D0A971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EF24FF5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Yes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F2509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0A313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10F7AC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9E4FB2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4EEF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7</w:t>
            </w:r>
          </w:p>
        </w:tc>
      </w:tr>
      <w:tr w:rsidR="002D7C02" w:rsidRPr="003249E2" w14:paraId="31FD3056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E01058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Husband’s educatio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3CFB3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67DF5D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94C63C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29C0DF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D0028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6A4EFC8C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934176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No formal education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7395A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341E8F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92FA6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B9D6E4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9C755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655A320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33B748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Primary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F34DE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30009A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37F461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5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B125C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03A82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9</w:t>
            </w:r>
          </w:p>
        </w:tc>
      </w:tr>
      <w:tr w:rsidR="002D7C02" w:rsidRPr="003249E2" w14:paraId="6BBF7B6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E5FD1BF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Secondary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FE856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B505B0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C094E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B1C28E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5AAD8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3</w:t>
            </w:r>
          </w:p>
        </w:tc>
      </w:tr>
      <w:tr w:rsidR="002D7C02" w:rsidRPr="003249E2" w14:paraId="238FCBB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BED8E6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Higher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7C3B7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02135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AD5CB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7CA4CA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EB14F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1</w:t>
            </w:r>
          </w:p>
        </w:tc>
      </w:tr>
      <w:tr w:rsidR="002D7C02" w:rsidRPr="003249E2" w14:paraId="65F2E29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E8683E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Husband’s occupatio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97FABC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1EEEB1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5BD580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BE6BE6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2BE8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70AB87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1EB3CC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Agriculture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8887A0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6BE84E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5FCB53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AC17E2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12C48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2372B073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152F73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Physical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6E2878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B75B5E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DD169A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5CE8DE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276C4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2</w:t>
            </w:r>
          </w:p>
        </w:tc>
      </w:tr>
      <w:tr w:rsidR="002D7C02" w:rsidRPr="003249E2" w14:paraId="65C49CA5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1E7E387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lastRenderedPageBreak/>
              <w:t xml:space="preserve">Services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8106AE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E267A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B0526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5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757261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5D424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1</w:t>
            </w:r>
          </w:p>
        </w:tc>
      </w:tr>
      <w:tr w:rsidR="002D7C02" w:rsidRPr="003249E2" w14:paraId="574E007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2BA53A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Business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1276B1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42E5E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17BC03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1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38AD53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22EF9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7</w:t>
            </w:r>
          </w:p>
        </w:tc>
      </w:tr>
      <w:tr w:rsidR="002D7C02" w:rsidRPr="003249E2" w14:paraId="06447D2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6751E9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Wealth Index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6245F1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60474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9B2D7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02ACF7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6607C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DE09435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C82660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Poores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1904BF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7BE480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DCED9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B94553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95476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542B4F8B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BA276D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Poor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B5074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E59A2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457456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30D35B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3608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2</w:t>
            </w:r>
          </w:p>
        </w:tc>
      </w:tr>
      <w:tr w:rsidR="002D7C02" w:rsidRPr="003249E2" w14:paraId="5AC6D126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C97775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Middl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CB0BE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D94134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4B36DF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28E965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2A59E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5</w:t>
            </w:r>
          </w:p>
        </w:tc>
      </w:tr>
      <w:tr w:rsidR="002D7C02" w:rsidRPr="003249E2" w14:paraId="4FE5938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852726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Rich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FC8E5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EDC28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4B7DF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32D5CC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D208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82</w:t>
            </w:r>
          </w:p>
        </w:tc>
      </w:tr>
      <w:tr w:rsidR="002D7C02" w:rsidRPr="003249E2" w14:paraId="735D0B1B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559ED5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Riches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5F25AF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98E9C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4D8A0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FB414D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914DA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9</w:t>
            </w:r>
          </w:p>
        </w:tc>
      </w:tr>
      <w:tr w:rsidR="002D7C02" w:rsidRPr="003249E2" w14:paraId="2BD4AE63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3800C49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Religio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264218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668716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FD21E4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ADF8E2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5DA02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6F80CDB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932DFB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Muslim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BE0BF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8DE907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D59483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533A8F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6D14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24B55537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511E288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Oth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A2C655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43927C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B6ECD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7A8796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7207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57</w:t>
            </w:r>
          </w:p>
        </w:tc>
      </w:tr>
      <w:tr w:rsidR="002D7C02" w:rsidRPr="003249E2" w14:paraId="463B9B9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B92EC9B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Exposure to mass medi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8BD70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5C5879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5EF16A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044CF0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C5EDA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6B1441AC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7CC588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No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6E069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00BCB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5529F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A381FB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252BF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E7593F2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328645D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Moderate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9F077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ED7B14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B9796D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1838C0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9ED59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5</w:t>
            </w:r>
          </w:p>
        </w:tc>
      </w:tr>
      <w:tr w:rsidR="002D7C02" w:rsidRPr="003249E2" w14:paraId="47F88F93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FB97AD4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High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9A9D2E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30D76E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97188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D93DEE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B668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52</w:t>
            </w:r>
          </w:p>
        </w:tc>
      </w:tr>
      <w:tr w:rsidR="002D7C02" w:rsidRPr="003249E2" w14:paraId="53C1C91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5A8C808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Place of residenc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0E954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818B6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CCBFC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AE5662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D60A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4E4AA419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C4D9E07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Urba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B43E5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5C9957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177864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66B39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04C6C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4DC426F8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0862AD3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Rur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625AF0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B8793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60FB68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3DA610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C98A1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2</w:t>
            </w:r>
          </w:p>
        </w:tc>
      </w:tr>
      <w:tr w:rsidR="002D7C02" w:rsidRPr="003249E2" w14:paraId="15270D09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917C6EA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Calibri"/>
                <w:b/>
                <w:bCs/>
                <w:color w:val="000000"/>
              </w:rPr>
              <w:t>Region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37028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96806A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6D4DF5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F889A9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A077F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2A4C393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62BBEA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Barishal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3CEE5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90873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A08D1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050AC9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976B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6A79EBAD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93C2B6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Chattogram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5902C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CB69C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A5AB9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1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9B4B7D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FC9F5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5</w:t>
            </w:r>
          </w:p>
        </w:tc>
      </w:tr>
      <w:tr w:rsidR="002D7C02" w:rsidRPr="003249E2" w14:paraId="07DC27B5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2533D96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Dhaka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6E995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3FE072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6668B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22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CC421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10781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35</w:t>
            </w:r>
          </w:p>
        </w:tc>
      </w:tr>
      <w:tr w:rsidR="002D7C02" w:rsidRPr="003249E2" w14:paraId="2390EF3A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3EC0F51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Khulna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14519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8C074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6FFB8F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59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B6869F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73C4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5</w:t>
            </w:r>
          </w:p>
        </w:tc>
      </w:tr>
      <w:tr w:rsidR="002D7C02" w:rsidRPr="003249E2" w14:paraId="0F447E34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A363FB8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Mymensingh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E37196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2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2D79BE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83D77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4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0ECAF3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AC56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49</w:t>
            </w:r>
          </w:p>
        </w:tc>
      </w:tr>
      <w:tr w:rsidR="002D7C02" w:rsidRPr="003249E2" w14:paraId="47D56692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1AA4CAF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Rajshahi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D4CAD7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1A78A8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37AC7F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8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855536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6D4AA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43</w:t>
            </w:r>
          </w:p>
        </w:tc>
      </w:tr>
      <w:tr w:rsidR="002D7C02" w:rsidRPr="003249E2" w14:paraId="045D6F6D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0CCC594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Rangpur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C4B71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1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7B12F5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72271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9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D51D12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D1A96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42</w:t>
            </w:r>
          </w:p>
        </w:tc>
      </w:tr>
      <w:tr w:rsidR="002D7C02" w:rsidRPr="003249E2" w14:paraId="6CC4DAFC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F885E40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 xml:space="preserve">Sylhet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D9472D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05DD9F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13F60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2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FD144A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438EA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97</w:t>
            </w:r>
          </w:p>
        </w:tc>
      </w:tr>
      <w:tr w:rsidR="002D7C02" w:rsidRPr="003249E2" w14:paraId="616982BF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711DD79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36A4266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821BE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75F08B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799ED2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2C814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7EBB84B0" w14:textId="77777777" w:rsidTr="00A20703">
        <w:trPr>
          <w:trHeight w:val="251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CB6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Constan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FFF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2.6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B21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3D3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35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1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C45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3.46</w:t>
            </w:r>
          </w:p>
        </w:tc>
      </w:tr>
      <w:tr w:rsidR="002D7C02" w:rsidRPr="003249E2" w14:paraId="58FCACA9" w14:textId="77777777" w:rsidTr="00A20703">
        <w:trPr>
          <w:trHeight w:val="251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587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33F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8888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8A2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D92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6399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067BBD25" w14:textId="77777777" w:rsidTr="00A20703">
        <w:trPr>
          <w:trHeight w:val="251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078C58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Random effect parameters: Clust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3FC395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D3F13A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E1D66A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DEB9E50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253C01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2D7C02" w:rsidRPr="003249E2" w14:paraId="14CD3421" w14:textId="77777777" w:rsidTr="00A20703">
        <w:trPr>
          <w:trHeight w:val="251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F28E" w14:textId="77777777" w:rsidR="002D7C02" w:rsidRPr="003249E2" w:rsidRDefault="002D7C02" w:rsidP="00A20703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proofErr w:type="gramStart"/>
            <w:r w:rsidRPr="003249E2">
              <w:rPr>
                <w:rFonts w:ascii="Garamond" w:eastAsia="Times New Roman" w:hAnsi="Garamond" w:cs="Calibri"/>
                <w:color w:val="000000"/>
              </w:rPr>
              <w:t>sd</w:t>
            </w:r>
            <w:proofErr w:type="spellEnd"/>
            <w:r w:rsidRPr="003249E2">
              <w:rPr>
                <w:rFonts w:ascii="Garamond" w:eastAsia="Times New Roman" w:hAnsi="Garamond" w:cs="Calibri"/>
                <w:color w:val="000000"/>
              </w:rPr>
              <w:t>(</w:t>
            </w:r>
            <w:proofErr w:type="gramEnd"/>
            <w:r w:rsidRPr="003249E2">
              <w:rPr>
                <w:rFonts w:ascii="Garamond" w:eastAsia="Times New Roman" w:hAnsi="Garamond" w:cs="Calibri"/>
                <w:color w:val="000000"/>
              </w:rPr>
              <w:t xml:space="preserve">Constant)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21AE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DFDC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D7FD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A8F3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5A47" w14:textId="77777777" w:rsidR="002D7C02" w:rsidRPr="003249E2" w:rsidRDefault="002D7C02" w:rsidP="00A20703">
            <w:pPr>
              <w:spacing w:after="0" w:line="276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43</w:t>
            </w:r>
          </w:p>
        </w:tc>
      </w:tr>
    </w:tbl>
    <w:p w14:paraId="1F55A3C4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</w:p>
    <w:p w14:paraId="33785E83" w14:textId="77777777" w:rsidR="002D7C02" w:rsidRPr="003249E2" w:rsidRDefault="002D7C02" w:rsidP="002D7C02">
      <w:pPr>
        <w:spacing w:line="276" w:lineRule="auto"/>
        <w:rPr>
          <w:rFonts w:ascii="Garamond" w:hAnsi="Garamond"/>
        </w:rPr>
      </w:pPr>
    </w:p>
    <w:p w14:paraId="2673186E" w14:textId="77777777" w:rsidR="00E57D59" w:rsidRDefault="00E57D59"/>
    <w:sectPr w:rsidR="00E57D59" w:rsidSect="00EB12E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02"/>
    <w:rsid w:val="000D028C"/>
    <w:rsid w:val="001C6C18"/>
    <w:rsid w:val="00225707"/>
    <w:rsid w:val="00242114"/>
    <w:rsid w:val="002B1CF6"/>
    <w:rsid w:val="002D7C02"/>
    <w:rsid w:val="00364C28"/>
    <w:rsid w:val="003C288C"/>
    <w:rsid w:val="00416510"/>
    <w:rsid w:val="004A30A2"/>
    <w:rsid w:val="004F4466"/>
    <w:rsid w:val="00522AC1"/>
    <w:rsid w:val="00522B9C"/>
    <w:rsid w:val="00571192"/>
    <w:rsid w:val="005757B6"/>
    <w:rsid w:val="00593B41"/>
    <w:rsid w:val="005C398D"/>
    <w:rsid w:val="005E4797"/>
    <w:rsid w:val="006A3AB8"/>
    <w:rsid w:val="006D41D3"/>
    <w:rsid w:val="006F1BE4"/>
    <w:rsid w:val="007071D2"/>
    <w:rsid w:val="00730899"/>
    <w:rsid w:val="00762638"/>
    <w:rsid w:val="007919E1"/>
    <w:rsid w:val="00835DD1"/>
    <w:rsid w:val="00846143"/>
    <w:rsid w:val="008E4C88"/>
    <w:rsid w:val="0095477D"/>
    <w:rsid w:val="00973070"/>
    <w:rsid w:val="009F68C3"/>
    <w:rsid w:val="00A23A4A"/>
    <w:rsid w:val="00A439E2"/>
    <w:rsid w:val="00A740A7"/>
    <w:rsid w:val="00AE2C28"/>
    <w:rsid w:val="00B146E3"/>
    <w:rsid w:val="00B14B6F"/>
    <w:rsid w:val="00B47FD9"/>
    <w:rsid w:val="00B618CA"/>
    <w:rsid w:val="00C43634"/>
    <w:rsid w:val="00D47FEA"/>
    <w:rsid w:val="00D553BC"/>
    <w:rsid w:val="00D93F80"/>
    <w:rsid w:val="00DB6A6F"/>
    <w:rsid w:val="00E57D59"/>
    <w:rsid w:val="00ED6EF0"/>
    <w:rsid w:val="00F40E36"/>
    <w:rsid w:val="00F571F1"/>
    <w:rsid w:val="00FA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66B7E"/>
  <w15:chartTrackingRefBased/>
  <w15:docId w15:val="{BC9A3847-7311-1443-8EA7-2E873D284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C0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2</cp:revision>
  <dcterms:created xsi:type="dcterms:W3CDTF">2024-01-12T05:40:00Z</dcterms:created>
  <dcterms:modified xsi:type="dcterms:W3CDTF">2024-01-12T05:42:00Z</dcterms:modified>
</cp:coreProperties>
</file>